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41CAA" w14:textId="063EB4B5" w:rsidR="00B4779B" w:rsidRPr="00675E7A" w:rsidRDefault="00697AEB" w:rsidP="00B4779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75E7A">
        <w:rPr>
          <w:rFonts w:ascii="Times New Roman" w:hAnsi="Times New Roman" w:cs="Times New Roman"/>
          <w:b/>
          <w:bCs/>
          <w:sz w:val="24"/>
          <w:szCs w:val="24"/>
        </w:rPr>
        <w:t xml:space="preserve">Self-reported involvement </w:t>
      </w:r>
      <w:r w:rsidR="00434B59" w:rsidRPr="00675E7A">
        <w:rPr>
          <w:rFonts w:ascii="Times New Roman" w:hAnsi="Times New Roman" w:cs="Times New Roman"/>
          <w:b/>
          <w:bCs/>
          <w:sz w:val="24"/>
          <w:szCs w:val="24"/>
        </w:rPr>
        <w:t>data collection form</w:t>
      </w:r>
      <w:r w:rsidRPr="00675E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="-864" w:tblpY="133"/>
        <w:tblW w:w="10795" w:type="dxa"/>
        <w:tblLayout w:type="fixed"/>
        <w:tblLook w:val="04A0" w:firstRow="1" w:lastRow="0" w:firstColumn="1" w:lastColumn="0" w:noHBand="0" w:noVBand="1"/>
      </w:tblPr>
      <w:tblGrid>
        <w:gridCol w:w="4855"/>
        <w:gridCol w:w="990"/>
        <w:gridCol w:w="1080"/>
        <w:gridCol w:w="1170"/>
        <w:gridCol w:w="1080"/>
        <w:gridCol w:w="1620"/>
      </w:tblGrid>
      <w:tr w:rsidR="001621AC" w:rsidRPr="00713FB6" w14:paraId="308548AF" w14:textId="77777777" w:rsidTr="00BF54E4">
        <w:trPr>
          <w:trHeight w:val="530"/>
        </w:trPr>
        <w:tc>
          <w:tcPr>
            <w:tcW w:w="4855" w:type="dxa"/>
            <w:vMerge w:val="restart"/>
          </w:tcPr>
          <w:p w14:paraId="25535538" w14:textId="409B8849" w:rsidR="001621AC" w:rsidRPr="00713FB6" w:rsidRDefault="006C45D2" w:rsidP="00697AE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1621AC"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iabetes management activities  </w:t>
            </w:r>
          </w:p>
        </w:tc>
        <w:tc>
          <w:tcPr>
            <w:tcW w:w="5940" w:type="dxa"/>
            <w:gridSpan w:val="5"/>
          </w:tcPr>
          <w:p w14:paraId="08F8FF0B" w14:textId="3F573344" w:rsidR="001621AC" w:rsidRPr="00713FB6" w:rsidRDefault="001621AC" w:rsidP="00697AE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Level of CPPs’ response (n, %) </w:t>
            </w:r>
          </w:p>
        </w:tc>
      </w:tr>
      <w:tr w:rsidR="001621AC" w:rsidRPr="00713FB6" w14:paraId="7933B20C" w14:textId="77777777" w:rsidTr="001A5859">
        <w:trPr>
          <w:trHeight w:val="351"/>
        </w:trPr>
        <w:tc>
          <w:tcPr>
            <w:tcW w:w="4855" w:type="dxa"/>
            <w:vMerge/>
            <w:hideMark/>
          </w:tcPr>
          <w:p w14:paraId="04422889" w14:textId="77777777" w:rsidR="001621AC" w:rsidRPr="00713FB6" w:rsidRDefault="001621AC" w:rsidP="00697AE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hideMark/>
          </w:tcPr>
          <w:p w14:paraId="7919C3C4" w14:textId="77777777" w:rsidR="001621AC" w:rsidRPr="00713FB6" w:rsidRDefault="001621AC" w:rsidP="00697AE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Not involved </w:t>
            </w:r>
          </w:p>
        </w:tc>
        <w:tc>
          <w:tcPr>
            <w:tcW w:w="1080" w:type="dxa"/>
            <w:hideMark/>
          </w:tcPr>
          <w:p w14:paraId="6C7838A7" w14:textId="77777777" w:rsidR="001621AC" w:rsidRPr="00713FB6" w:rsidRDefault="001621AC" w:rsidP="00697AE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Little involved </w:t>
            </w:r>
          </w:p>
        </w:tc>
        <w:tc>
          <w:tcPr>
            <w:tcW w:w="1170" w:type="dxa"/>
            <w:hideMark/>
          </w:tcPr>
          <w:p w14:paraId="5B2241A6" w14:textId="77777777" w:rsidR="001621AC" w:rsidRPr="00713FB6" w:rsidRDefault="001621AC" w:rsidP="00697AE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Uncertain</w:t>
            </w:r>
          </w:p>
        </w:tc>
        <w:tc>
          <w:tcPr>
            <w:tcW w:w="1080" w:type="dxa"/>
            <w:hideMark/>
          </w:tcPr>
          <w:p w14:paraId="4C3D5532" w14:textId="77777777" w:rsidR="001621AC" w:rsidRPr="00713FB6" w:rsidRDefault="001621AC" w:rsidP="00697AE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Involved </w:t>
            </w:r>
          </w:p>
        </w:tc>
        <w:tc>
          <w:tcPr>
            <w:tcW w:w="1620" w:type="dxa"/>
            <w:hideMark/>
          </w:tcPr>
          <w:p w14:paraId="67FA3B79" w14:textId="77777777" w:rsidR="001621AC" w:rsidRPr="00713FB6" w:rsidRDefault="001621AC" w:rsidP="00697AEB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Very involved</w:t>
            </w:r>
          </w:p>
        </w:tc>
      </w:tr>
      <w:tr w:rsidR="00BF54E4" w:rsidRPr="00713FB6" w14:paraId="5DEE5297" w14:textId="77777777" w:rsidTr="00BF54E4">
        <w:trPr>
          <w:trHeight w:val="351"/>
        </w:trPr>
        <w:tc>
          <w:tcPr>
            <w:tcW w:w="10795" w:type="dxa"/>
            <w:gridSpan w:val="6"/>
          </w:tcPr>
          <w:p w14:paraId="766A0FD5" w14:textId="192C5ECA" w:rsidR="00BF54E4" w:rsidRPr="00713FB6" w:rsidRDefault="00BF54E4" w:rsidP="00697A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Pr="00713FB6">
              <w:rPr>
                <w:rFonts w:ascii="Times New Roman" w:hAnsi="Times New Roman" w:cs="Times New Roman"/>
                <w:b/>
                <w:sz w:val="22"/>
                <w:szCs w:val="22"/>
              </w:rPr>
              <w:t>edication review and counselling</w:t>
            </w:r>
          </w:p>
        </w:tc>
      </w:tr>
      <w:tr w:rsidR="002230CF" w:rsidRPr="00713FB6" w14:paraId="2FE7E5C8" w14:textId="77777777" w:rsidTr="001A5859">
        <w:trPr>
          <w:trHeight w:val="280"/>
        </w:trPr>
        <w:tc>
          <w:tcPr>
            <w:tcW w:w="4855" w:type="dxa"/>
            <w:hideMark/>
          </w:tcPr>
          <w:p w14:paraId="43E802C4" w14:textId="635485D6" w:rsidR="002230CF" w:rsidRPr="00713FB6" w:rsidRDefault="002230CF" w:rsidP="002230CF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Request prescription medication</w:t>
            </w:r>
          </w:p>
        </w:tc>
        <w:tc>
          <w:tcPr>
            <w:tcW w:w="990" w:type="dxa"/>
          </w:tcPr>
          <w:p w14:paraId="36BEF6B7" w14:textId="31787D05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70B9854" w14:textId="1BA559F3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2DFC426" w14:textId="5B926E7B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D74ECC1" w14:textId="201EE05F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9AB60D5" w14:textId="4C136BE4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54E4" w:rsidRPr="00713FB6" w14:paraId="64ED407F" w14:textId="77777777" w:rsidTr="001A5859">
        <w:trPr>
          <w:trHeight w:val="280"/>
        </w:trPr>
        <w:tc>
          <w:tcPr>
            <w:tcW w:w="4855" w:type="dxa"/>
          </w:tcPr>
          <w:p w14:paraId="3106F975" w14:textId="02B70289" w:rsidR="00BF54E4" w:rsidRPr="00713FB6" w:rsidRDefault="00BF54E4" w:rsidP="002230C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Dosage regimen and detail possibles side effects</w:t>
            </w:r>
          </w:p>
        </w:tc>
        <w:tc>
          <w:tcPr>
            <w:tcW w:w="990" w:type="dxa"/>
          </w:tcPr>
          <w:p w14:paraId="739CD53E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2ADA043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9EA042E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1AF2A62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7F9CAFE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54E4" w:rsidRPr="00713FB6" w14:paraId="4924692D" w14:textId="77777777" w:rsidTr="001A5859">
        <w:trPr>
          <w:trHeight w:val="280"/>
        </w:trPr>
        <w:tc>
          <w:tcPr>
            <w:tcW w:w="4855" w:type="dxa"/>
          </w:tcPr>
          <w:p w14:paraId="51B44A3D" w14:textId="76F28184" w:rsidR="00BF54E4" w:rsidRPr="00713FB6" w:rsidRDefault="00BF54E4" w:rsidP="002230C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Adherence to treatment</w:t>
            </w:r>
          </w:p>
        </w:tc>
        <w:tc>
          <w:tcPr>
            <w:tcW w:w="990" w:type="dxa"/>
          </w:tcPr>
          <w:p w14:paraId="0C90E579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DC0083C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B089EE5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4C47A67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09898A3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54E4" w:rsidRPr="00713FB6" w14:paraId="644538B2" w14:textId="77777777" w:rsidTr="001A5859">
        <w:trPr>
          <w:trHeight w:val="280"/>
        </w:trPr>
        <w:tc>
          <w:tcPr>
            <w:tcW w:w="4855" w:type="dxa"/>
          </w:tcPr>
          <w:p w14:paraId="20EE0C74" w14:textId="2B50CA92" w:rsidR="00BF54E4" w:rsidRPr="00713FB6" w:rsidRDefault="00BF54E4" w:rsidP="002230C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Cautions of over-the-counter drugs or herbal products</w:t>
            </w:r>
          </w:p>
        </w:tc>
        <w:tc>
          <w:tcPr>
            <w:tcW w:w="990" w:type="dxa"/>
          </w:tcPr>
          <w:p w14:paraId="67607C67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B917972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6ECF830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BFA00F6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103A7B2" w14:textId="77777777" w:rsidR="00BF54E4" w:rsidRPr="00713FB6" w:rsidRDefault="00BF54E4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F54E4" w:rsidRPr="00713FB6" w14:paraId="7A99CB3F" w14:textId="77777777" w:rsidTr="00EB13C1">
        <w:trPr>
          <w:trHeight w:val="280"/>
        </w:trPr>
        <w:tc>
          <w:tcPr>
            <w:tcW w:w="10795" w:type="dxa"/>
            <w:gridSpan w:val="6"/>
          </w:tcPr>
          <w:p w14:paraId="323D740C" w14:textId="6CCB6573" w:rsidR="00BF54E4" w:rsidRPr="00713FB6" w:rsidRDefault="00BB5E88" w:rsidP="002230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 and self-care modification related items</w:t>
            </w:r>
          </w:p>
        </w:tc>
      </w:tr>
      <w:tr w:rsidR="002230CF" w:rsidRPr="00713FB6" w14:paraId="2595A17A" w14:textId="77777777" w:rsidTr="001A5859">
        <w:trPr>
          <w:trHeight w:val="316"/>
        </w:trPr>
        <w:tc>
          <w:tcPr>
            <w:tcW w:w="4855" w:type="dxa"/>
            <w:hideMark/>
          </w:tcPr>
          <w:p w14:paraId="6E66EBBE" w14:textId="494C14A8" w:rsidR="002230CF" w:rsidRPr="00713FB6" w:rsidRDefault="002230CF" w:rsidP="008379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Salt restriction  </w:t>
            </w:r>
          </w:p>
        </w:tc>
        <w:tc>
          <w:tcPr>
            <w:tcW w:w="990" w:type="dxa"/>
          </w:tcPr>
          <w:p w14:paraId="7D6EB9CD" w14:textId="39989B1C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BDAEF53" w14:textId="568EA68F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91C14C0" w14:textId="4C182D4C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554DC2D" w14:textId="00CCCE6F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38F5655" w14:textId="7660F611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30CF" w:rsidRPr="00713FB6" w14:paraId="7965F78F" w14:textId="77777777" w:rsidTr="001A5859">
        <w:trPr>
          <w:trHeight w:val="316"/>
        </w:trPr>
        <w:tc>
          <w:tcPr>
            <w:tcW w:w="4855" w:type="dxa"/>
            <w:hideMark/>
          </w:tcPr>
          <w:p w14:paraId="78609471" w14:textId="632E8E71" w:rsidR="002230CF" w:rsidRPr="00713FB6" w:rsidRDefault="002230CF" w:rsidP="008379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Smoking cessation </w:t>
            </w:r>
          </w:p>
        </w:tc>
        <w:tc>
          <w:tcPr>
            <w:tcW w:w="990" w:type="dxa"/>
          </w:tcPr>
          <w:p w14:paraId="2C2BAC10" w14:textId="6B4A673E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274A2C7" w14:textId="6F0699E2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F957246" w14:textId="02D636F2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34DDA4B" w14:textId="7E75A8B6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CBC5A9E" w14:textId="2E834EE0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30CF" w:rsidRPr="00713FB6" w14:paraId="26A7B159" w14:textId="77777777" w:rsidTr="001A5859">
        <w:trPr>
          <w:trHeight w:val="316"/>
        </w:trPr>
        <w:tc>
          <w:tcPr>
            <w:tcW w:w="4855" w:type="dxa"/>
            <w:hideMark/>
          </w:tcPr>
          <w:p w14:paraId="57D7287A" w14:textId="210CBD28" w:rsidR="002230CF" w:rsidRPr="00713FB6" w:rsidRDefault="002230CF" w:rsidP="008379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Alcohol restriction </w:t>
            </w:r>
          </w:p>
        </w:tc>
        <w:tc>
          <w:tcPr>
            <w:tcW w:w="990" w:type="dxa"/>
          </w:tcPr>
          <w:p w14:paraId="7438B027" w14:textId="7F795621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DCAAE39" w14:textId="48304950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38A8378" w14:textId="63BC41AC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3E2665E" w14:textId="40C86AF6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F7DDA78" w14:textId="206794E9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30CF" w:rsidRPr="00713FB6" w14:paraId="46D921E6" w14:textId="77777777" w:rsidTr="001A5859">
        <w:tc>
          <w:tcPr>
            <w:tcW w:w="4855" w:type="dxa"/>
            <w:hideMark/>
          </w:tcPr>
          <w:p w14:paraId="0A4B596F" w14:textId="58DF0350" w:rsidR="002230CF" w:rsidRPr="00713FB6" w:rsidRDefault="00BB5E88" w:rsidP="008379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Exercise and physical activity</w:t>
            </w:r>
          </w:p>
        </w:tc>
        <w:tc>
          <w:tcPr>
            <w:tcW w:w="990" w:type="dxa"/>
          </w:tcPr>
          <w:p w14:paraId="07B2B059" w14:textId="49092807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D240292" w14:textId="0EAAC9B7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9839CBE" w14:textId="38CC3F72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920E8AE" w14:textId="6E2266BC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E8B5C3D" w14:textId="6CEA288C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E88" w:rsidRPr="00713FB6" w14:paraId="77B63A74" w14:textId="77777777" w:rsidTr="001A5859">
        <w:trPr>
          <w:trHeight w:val="351"/>
        </w:trPr>
        <w:tc>
          <w:tcPr>
            <w:tcW w:w="4855" w:type="dxa"/>
            <w:hideMark/>
          </w:tcPr>
          <w:p w14:paraId="12F646E7" w14:textId="017E7E78" w:rsidR="00BB5E88" w:rsidRPr="00713FB6" w:rsidRDefault="00BB5E88" w:rsidP="008379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Weight reduction by non-weight bearing diet </w:t>
            </w:r>
          </w:p>
        </w:tc>
        <w:tc>
          <w:tcPr>
            <w:tcW w:w="990" w:type="dxa"/>
          </w:tcPr>
          <w:p w14:paraId="0D0AD74D" w14:textId="7A6D82A2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3F24E1B" w14:textId="0F924BAA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1AB574C" w14:textId="616234D9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540D142" w14:textId="735D67C0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2A891DD" w14:textId="7F51775F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E88" w:rsidRPr="00713FB6" w14:paraId="6B9FDC4F" w14:textId="77777777" w:rsidTr="001A5859">
        <w:tc>
          <w:tcPr>
            <w:tcW w:w="4855" w:type="dxa"/>
            <w:hideMark/>
          </w:tcPr>
          <w:p w14:paraId="24ED6609" w14:textId="387F8E9D" w:rsidR="00BB5E88" w:rsidRPr="00713FB6" w:rsidRDefault="00BB5E88" w:rsidP="008379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Consumption of cholesterol free-diets </w:t>
            </w:r>
          </w:p>
        </w:tc>
        <w:tc>
          <w:tcPr>
            <w:tcW w:w="990" w:type="dxa"/>
          </w:tcPr>
          <w:p w14:paraId="42701E58" w14:textId="6FA9ADC7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248DCD9" w14:textId="0BD7C4E8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04D6A98" w14:textId="1677C546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4FF0310" w14:textId="77A8815D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6255F58" w14:textId="563984CD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E88" w:rsidRPr="00713FB6" w14:paraId="4AE69449" w14:textId="77777777" w:rsidTr="001A5859">
        <w:tc>
          <w:tcPr>
            <w:tcW w:w="4855" w:type="dxa"/>
          </w:tcPr>
          <w:p w14:paraId="11CC46E6" w14:textId="54CDAAB5" w:rsidR="00BB5E88" w:rsidRPr="00713FB6" w:rsidRDefault="00BB5E88" w:rsidP="008379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Consumption of vegetables</w:t>
            </w:r>
          </w:p>
        </w:tc>
        <w:tc>
          <w:tcPr>
            <w:tcW w:w="990" w:type="dxa"/>
          </w:tcPr>
          <w:p w14:paraId="64C8A877" w14:textId="77777777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0F3BEF1" w14:textId="77777777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1F0D1A2" w14:textId="77777777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EA70287" w14:textId="77777777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818CFBE" w14:textId="77777777" w:rsidR="00BB5E88" w:rsidRPr="00713FB6" w:rsidRDefault="00BB5E88" w:rsidP="00BB5E8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33CE" w:rsidRPr="00713FB6" w14:paraId="60129ECC" w14:textId="77777777" w:rsidTr="009D3C92">
        <w:tc>
          <w:tcPr>
            <w:tcW w:w="10795" w:type="dxa"/>
            <w:gridSpan w:val="6"/>
          </w:tcPr>
          <w:p w14:paraId="2E5DD073" w14:textId="5AC334CB" w:rsidR="009933CE" w:rsidRPr="00713FB6" w:rsidRDefault="001B184C" w:rsidP="00BB5E8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Pr="00713F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abetes education and clinical intervention</w:t>
            </w:r>
          </w:p>
        </w:tc>
      </w:tr>
      <w:tr w:rsidR="002230CF" w:rsidRPr="00713FB6" w14:paraId="49311EC5" w14:textId="77777777" w:rsidTr="001A5859">
        <w:tc>
          <w:tcPr>
            <w:tcW w:w="4855" w:type="dxa"/>
            <w:hideMark/>
          </w:tcPr>
          <w:p w14:paraId="6ED3BC75" w14:textId="3191763A" w:rsidR="002230CF" w:rsidRPr="00713FB6" w:rsidRDefault="002230CF" w:rsidP="002230CF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Routine weight, blood pressure and blood glucose monitoring </w:t>
            </w:r>
          </w:p>
        </w:tc>
        <w:tc>
          <w:tcPr>
            <w:tcW w:w="990" w:type="dxa"/>
          </w:tcPr>
          <w:p w14:paraId="4BF1B4C9" w14:textId="7D83CE48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2B16C99" w14:textId="3871B6EF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B9FDA70" w14:textId="14A27BBD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E8BBEA5" w14:textId="5705CD51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21DB67A" w14:textId="5B7C9FA8" w:rsidR="002230CF" w:rsidRPr="00713FB6" w:rsidRDefault="002230CF" w:rsidP="002230C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3FB6" w:rsidRPr="00713FB6" w14:paraId="5809F82B" w14:textId="77777777" w:rsidTr="001A5859">
        <w:tc>
          <w:tcPr>
            <w:tcW w:w="4855" w:type="dxa"/>
          </w:tcPr>
          <w:p w14:paraId="7C764DF2" w14:textId="7AED1EBD" w:rsidR="00713FB6" w:rsidRPr="00713FB6" w:rsidRDefault="00713FB6" w:rsidP="00713FB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Involving in measuring weight, blood pressure, and blood glucose</w:t>
            </w:r>
          </w:p>
        </w:tc>
        <w:tc>
          <w:tcPr>
            <w:tcW w:w="990" w:type="dxa"/>
          </w:tcPr>
          <w:p w14:paraId="619929B5" w14:textId="1E877C93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BE1FB11" w14:textId="584D0A0D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7698DBF" w14:textId="12015600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76FB8AB" w14:textId="04E9A23B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40C619F" w14:textId="448D89BB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3FB6" w:rsidRPr="00713FB6" w14:paraId="6ABF7EE8" w14:textId="77777777" w:rsidTr="001A5859">
        <w:tc>
          <w:tcPr>
            <w:tcW w:w="4855" w:type="dxa"/>
          </w:tcPr>
          <w:p w14:paraId="11827FC9" w14:textId="0E64E26B" w:rsidR="00713FB6" w:rsidRPr="00713FB6" w:rsidRDefault="00713FB6" w:rsidP="00713FB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Good foot care techniques </w:t>
            </w:r>
          </w:p>
        </w:tc>
        <w:tc>
          <w:tcPr>
            <w:tcW w:w="990" w:type="dxa"/>
          </w:tcPr>
          <w:p w14:paraId="566D06A7" w14:textId="2E81EFD3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FA51D32" w14:textId="7BDED442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C5DC98C" w14:textId="06A17A55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509FD83" w14:textId="25AA057E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B4F7BF5" w14:textId="4EC2E3CD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3FB6" w:rsidRPr="00713FB6" w14:paraId="74D5F1C0" w14:textId="77777777" w:rsidTr="001A5859">
        <w:tc>
          <w:tcPr>
            <w:tcW w:w="4855" w:type="dxa"/>
          </w:tcPr>
          <w:p w14:paraId="4F74816B" w14:textId="6C7BC0F1" w:rsidR="00713FB6" w:rsidRPr="00713FB6" w:rsidRDefault="00713FB6" w:rsidP="00713FB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Consult physicians/medical practitioners for further management</w:t>
            </w:r>
          </w:p>
        </w:tc>
        <w:tc>
          <w:tcPr>
            <w:tcW w:w="990" w:type="dxa"/>
          </w:tcPr>
          <w:p w14:paraId="4395B85E" w14:textId="2EC52F6B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1CEC776" w14:textId="70EF7E17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4C6E77D" w14:textId="00B31313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DAB7648" w14:textId="52A0DFB5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5E59A1F" w14:textId="49DA3144" w:rsidR="00713FB6" w:rsidRPr="00713FB6" w:rsidRDefault="00713FB6" w:rsidP="00713FB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7AB44BB" w14:textId="77777777" w:rsidR="00697AEB" w:rsidRPr="00713FB6" w:rsidRDefault="00697AEB" w:rsidP="00B4779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65D2D92" w14:textId="13BEF98F" w:rsidR="00216157" w:rsidRPr="00886B02" w:rsidRDefault="00216157" w:rsidP="00B4779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6B02">
        <w:rPr>
          <w:rFonts w:ascii="Times New Roman" w:hAnsi="Times New Roman" w:cs="Times New Roman"/>
          <w:b/>
          <w:bCs/>
          <w:sz w:val="24"/>
          <w:szCs w:val="24"/>
        </w:rPr>
        <w:t xml:space="preserve">Actual practice </w:t>
      </w:r>
      <w:r w:rsidR="00563F83" w:rsidRPr="00886B02">
        <w:rPr>
          <w:rFonts w:ascii="Times New Roman" w:hAnsi="Times New Roman" w:cs="Times New Roman"/>
          <w:b/>
          <w:bCs/>
          <w:sz w:val="24"/>
          <w:szCs w:val="24"/>
        </w:rPr>
        <w:t>data collection form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7376"/>
        <w:gridCol w:w="1354"/>
        <w:gridCol w:w="1710"/>
      </w:tblGrid>
      <w:tr w:rsidR="00216157" w:rsidRPr="00713FB6" w14:paraId="3AC50FC2" w14:textId="77777777" w:rsidTr="002230CF">
        <w:trPr>
          <w:trHeight w:val="276"/>
        </w:trPr>
        <w:tc>
          <w:tcPr>
            <w:tcW w:w="7376" w:type="dxa"/>
            <w:vMerge w:val="restart"/>
          </w:tcPr>
          <w:p w14:paraId="7158329A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Practice items pharmacist could expect to counsel for a SP patient on: </w:t>
            </w:r>
          </w:p>
        </w:tc>
        <w:tc>
          <w:tcPr>
            <w:tcW w:w="3064" w:type="dxa"/>
            <w:gridSpan w:val="2"/>
          </w:tcPr>
          <w:p w14:paraId="5F9A3A8D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Actual involvement </w:t>
            </w:r>
          </w:p>
        </w:tc>
      </w:tr>
      <w:tr w:rsidR="00216157" w:rsidRPr="00713FB6" w14:paraId="7C13B20A" w14:textId="77777777" w:rsidTr="00DE6AD7">
        <w:trPr>
          <w:trHeight w:val="251"/>
        </w:trPr>
        <w:tc>
          <w:tcPr>
            <w:tcW w:w="7376" w:type="dxa"/>
            <w:vMerge/>
          </w:tcPr>
          <w:p w14:paraId="34FA6BD4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4" w:type="dxa"/>
          </w:tcPr>
          <w:p w14:paraId="06078281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Yes  </w:t>
            </w:r>
          </w:p>
        </w:tc>
        <w:tc>
          <w:tcPr>
            <w:tcW w:w="1710" w:type="dxa"/>
          </w:tcPr>
          <w:p w14:paraId="69264436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216157" w:rsidRPr="00713FB6" w14:paraId="6B2A9FFD" w14:textId="77777777" w:rsidTr="002230CF">
        <w:trPr>
          <w:trHeight w:val="276"/>
        </w:trPr>
        <w:tc>
          <w:tcPr>
            <w:tcW w:w="7376" w:type="dxa"/>
          </w:tcPr>
          <w:p w14:paraId="1AA23574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Request prescription medication</w:t>
            </w:r>
          </w:p>
        </w:tc>
        <w:tc>
          <w:tcPr>
            <w:tcW w:w="1354" w:type="dxa"/>
          </w:tcPr>
          <w:p w14:paraId="5BE95484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15C40B2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2DCDD95A" w14:textId="77777777" w:rsidTr="002230CF">
        <w:tc>
          <w:tcPr>
            <w:tcW w:w="7376" w:type="dxa"/>
          </w:tcPr>
          <w:p w14:paraId="5D489702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Salt restriction  </w:t>
            </w:r>
          </w:p>
        </w:tc>
        <w:tc>
          <w:tcPr>
            <w:tcW w:w="1354" w:type="dxa"/>
          </w:tcPr>
          <w:p w14:paraId="44D6095C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231DBE5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22C20F79" w14:textId="77777777" w:rsidTr="002230CF">
        <w:tc>
          <w:tcPr>
            <w:tcW w:w="7376" w:type="dxa"/>
          </w:tcPr>
          <w:p w14:paraId="4D182085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Smoking cessation </w:t>
            </w:r>
          </w:p>
        </w:tc>
        <w:tc>
          <w:tcPr>
            <w:tcW w:w="1354" w:type="dxa"/>
          </w:tcPr>
          <w:p w14:paraId="31A46B74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BBB1284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3DDABAF3" w14:textId="77777777" w:rsidTr="002230CF">
        <w:tc>
          <w:tcPr>
            <w:tcW w:w="7376" w:type="dxa"/>
          </w:tcPr>
          <w:p w14:paraId="09D84D4F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Alcohol restriction </w:t>
            </w:r>
          </w:p>
        </w:tc>
        <w:tc>
          <w:tcPr>
            <w:tcW w:w="1354" w:type="dxa"/>
          </w:tcPr>
          <w:p w14:paraId="4A1A7397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3D141EB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77CF97B6" w14:textId="77777777" w:rsidTr="002230CF">
        <w:tc>
          <w:tcPr>
            <w:tcW w:w="7376" w:type="dxa"/>
          </w:tcPr>
          <w:p w14:paraId="0B42C962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Adherence to treatment </w:t>
            </w:r>
          </w:p>
        </w:tc>
        <w:tc>
          <w:tcPr>
            <w:tcW w:w="1354" w:type="dxa"/>
          </w:tcPr>
          <w:p w14:paraId="1C34648F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1027F05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595F74C6" w14:textId="77777777" w:rsidTr="002230CF">
        <w:tc>
          <w:tcPr>
            <w:tcW w:w="7376" w:type="dxa"/>
          </w:tcPr>
          <w:p w14:paraId="71FC2A75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Dosage regimen and detail possibles side effects</w:t>
            </w:r>
          </w:p>
        </w:tc>
        <w:tc>
          <w:tcPr>
            <w:tcW w:w="1354" w:type="dxa"/>
          </w:tcPr>
          <w:p w14:paraId="71F5C8C1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D2396DC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5FC7CA75" w14:textId="77777777" w:rsidTr="002230CF">
        <w:tc>
          <w:tcPr>
            <w:tcW w:w="7376" w:type="dxa"/>
          </w:tcPr>
          <w:p w14:paraId="3E0FBDB3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Exercise and physical activity </w:t>
            </w:r>
          </w:p>
        </w:tc>
        <w:tc>
          <w:tcPr>
            <w:tcW w:w="1354" w:type="dxa"/>
          </w:tcPr>
          <w:p w14:paraId="7CED59D6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89C5077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3B076A7B" w14:textId="77777777" w:rsidTr="002230CF">
        <w:tc>
          <w:tcPr>
            <w:tcW w:w="7376" w:type="dxa"/>
          </w:tcPr>
          <w:p w14:paraId="0EAED38F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Routine weight, blood pressure and blood glucose monitoring </w:t>
            </w:r>
          </w:p>
        </w:tc>
        <w:tc>
          <w:tcPr>
            <w:tcW w:w="1354" w:type="dxa"/>
          </w:tcPr>
          <w:p w14:paraId="63F6BB63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B7FA5C7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464B9004" w14:textId="77777777" w:rsidTr="002230CF">
        <w:tc>
          <w:tcPr>
            <w:tcW w:w="7376" w:type="dxa"/>
          </w:tcPr>
          <w:p w14:paraId="268CCA73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Weight reduction by non-weight bearing diet </w:t>
            </w:r>
          </w:p>
        </w:tc>
        <w:tc>
          <w:tcPr>
            <w:tcW w:w="1354" w:type="dxa"/>
          </w:tcPr>
          <w:p w14:paraId="023F687C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5981431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5870A5B9" w14:textId="77777777" w:rsidTr="002230CF">
        <w:tc>
          <w:tcPr>
            <w:tcW w:w="7376" w:type="dxa"/>
          </w:tcPr>
          <w:p w14:paraId="5BE0CFBB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Consumption of cholesterol free-diets </w:t>
            </w:r>
          </w:p>
        </w:tc>
        <w:tc>
          <w:tcPr>
            <w:tcW w:w="1354" w:type="dxa"/>
          </w:tcPr>
          <w:p w14:paraId="5A8E1073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719EB9D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144E78CC" w14:textId="77777777" w:rsidTr="002230CF">
        <w:tc>
          <w:tcPr>
            <w:tcW w:w="7376" w:type="dxa"/>
          </w:tcPr>
          <w:p w14:paraId="7492932E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Consumption of vegetables</w:t>
            </w:r>
          </w:p>
        </w:tc>
        <w:tc>
          <w:tcPr>
            <w:tcW w:w="1354" w:type="dxa"/>
          </w:tcPr>
          <w:p w14:paraId="362537E9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CDEA436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4D1328DB" w14:textId="77777777" w:rsidTr="002230CF">
        <w:tc>
          <w:tcPr>
            <w:tcW w:w="7376" w:type="dxa"/>
          </w:tcPr>
          <w:p w14:paraId="217CE109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Involving in measuring weight, blood pressure, and blood glucose</w:t>
            </w:r>
          </w:p>
        </w:tc>
        <w:tc>
          <w:tcPr>
            <w:tcW w:w="1354" w:type="dxa"/>
          </w:tcPr>
          <w:p w14:paraId="4ED1CF37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2074C9E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6F60B72C" w14:textId="77777777" w:rsidTr="002230CF">
        <w:tc>
          <w:tcPr>
            <w:tcW w:w="7376" w:type="dxa"/>
          </w:tcPr>
          <w:p w14:paraId="73134321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 xml:space="preserve">Good foot care techniques </w:t>
            </w:r>
          </w:p>
        </w:tc>
        <w:tc>
          <w:tcPr>
            <w:tcW w:w="1354" w:type="dxa"/>
          </w:tcPr>
          <w:p w14:paraId="45034691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9B71300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41850263" w14:textId="77777777" w:rsidTr="002230CF">
        <w:tc>
          <w:tcPr>
            <w:tcW w:w="7376" w:type="dxa"/>
          </w:tcPr>
          <w:p w14:paraId="6C5FFA75" w14:textId="77777777" w:rsidR="00216157" w:rsidRPr="00713FB6" w:rsidRDefault="00216157" w:rsidP="001621AC">
            <w:pPr>
              <w:tabs>
                <w:tab w:val="left" w:pos="910"/>
              </w:tabs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Cautions of over-the-counter drugs or herbal products</w:t>
            </w:r>
          </w:p>
        </w:tc>
        <w:tc>
          <w:tcPr>
            <w:tcW w:w="1354" w:type="dxa"/>
          </w:tcPr>
          <w:p w14:paraId="391854DD" w14:textId="77777777" w:rsidR="00216157" w:rsidRPr="00713FB6" w:rsidRDefault="00216157" w:rsidP="002E393F">
            <w:pPr>
              <w:tabs>
                <w:tab w:val="left" w:pos="9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57C6D96" w14:textId="77777777" w:rsidR="00216157" w:rsidRPr="00713FB6" w:rsidRDefault="00216157" w:rsidP="002E393F">
            <w:pPr>
              <w:tabs>
                <w:tab w:val="left" w:pos="9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16157" w:rsidRPr="00713FB6" w14:paraId="2D03AAC8" w14:textId="77777777" w:rsidTr="002230CF">
        <w:tc>
          <w:tcPr>
            <w:tcW w:w="7376" w:type="dxa"/>
          </w:tcPr>
          <w:p w14:paraId="26B96336" w14:textId="77777777" w:rsidR="00216157" w:rsidRPr="00713FB6" w:rsidRDefault="00216157" w:rsidP="001621A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3FB6">
              <w:rPr>
                <w:rFonts w:ascii="Times New Roman" w:hAnsi="Times New Roman" w:cs="Times New Roman"/>
                <w:sz w:val="22"/>
                <w:szCs w:val="22"/>
              </w:rPr>
              <w:t>Consult physicians/medical practitioners for further management</w:t>
            </w:r>
          </w:p>
        </w:tc>
        <w:tc>
          <w:tcPr>
            <w:tcW w:w="1354" w:type="dxa"/>
          </w:tcPr>
          <w:p w14:paraId="311FE0E4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F034F3D" w14:textId="77777777" w:rsidR="00216157" w:rsidRPr="00713FB6" w:rsidRDefault="00216157" w:rsidP="002E39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2160C18" w14:textId="77777777" w:rsidR="00DA018A" w:rsidRPr="00713FB6" w:rsidRDefault="00DA018A">
      <w:pPr>
        <w:rPr>
          <w:rFonts w:ascii="Times New Roman" w:hAnsi="Times New Roman" w:cs="Times New Roman"/>
        </w:rPr>
      </w:pPr>
    </w:p>
    <w:sectPr w:rsidR="00DA018A" w:rsidRPr="00713FB6" w:rsidSect="00C450EA">
      <w:pgSz w:w="12240" w:h="15840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A7B5B"/>
    <w:multiLevelType w:val="hybridMultilevel"/>
    <w:tmpl w:val="585AD5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4180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18A"/>
    <w:rsid w:val="0009054F"/>
    <w:rsid w:val="001248F9"/>
    <w:rsid w:val="001621AC"/>
    <w:rsid w:val="0017717C"/>
    <w:rsid w:val="001813AF"/>
    <w:rsid w:val="001A5859"/>
    <w:rsid w:val="001B184C"/>
    <w:rsid w:val="001E0D76"/>
    <w:rsid w:val="001E0DE7"/>
    <w:rsid w:val="00216157"/>
    <w:rsid w:val="002230CF"/>
    <w:rsid w:val="002857B8"/>
    <w:rsid w:val="002C3BAC"/>
    <w:rsid w:val="00312A51"/>
    <w:rsid w:val="00316EC9"/>
    <w:rsid w:val="003F2A0B"/>
    <w:rsid w:val="00434B59"/>
    <w:rsid w:val="004771A7"/>
    <w:rsid w:val="00557223"/>
    <w:rsid w:val="00563F83"/>
    <w:rsid w:val="005C66A2"/>
    <w:rsid w:val="00675E7A"/>
    <w:rsid w:val="00697AEB"/>
    <w:rsid w:val="006B2CA4"/>
    <w:rsid w:val="006C45D2"/>
    <w:rsid w:val="00713FB6"/>
    <w:rsid w:val="00742848"/>
    <w:rsid w:val="007D149F"/>
    <w:rsid w:val="00837980"/>
    <w:rsid w:val="00886B02"/>
    <w:rsid w:val="009933CE"/>
    <w:rsid w:val="00B307DD"/>
    <w:rsid w:val="00B3190F"/>
    <w:rsid w:val="00B4779B"/>
    <w:rsid w:val="00B97134"/>
    <w:rsid w:val="00BB5E88"/>
    <w:rsid w:val="00BF54E4"/>
    <w:rsid w:val="00C450EA"/>
    <w:rsid w:val="00C61006"/>
    <w:rsid w:val="00CB3B80"/>
    <w:rsid w:val="00D6266C"/>
    <w:rsid w:val="00D976AF"/>
    <w:rsid w:val="00DA018A"/>
    <w:rsid w:val="00DE6AD7"/>
    <w:rsid w:val="00E479D6"/>
    <w:rsid w:val="00EF558F"/>
    <w:rsid w:val="00F5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25DA8"/>
  <w15:chartTrackingRefBased/>
  <w15:docId w15:val="{6EF3F736-45FB-4CA1-A3D0-29BD4F81B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B80"/>
    <w:pPr>
      <w:spacing w:after="200" w:line="276" w:lineRule="auto"/>
    </w:pPr>
    <w:rPr>
      <w:rFonts w:ascii="Calibri" w:eastAsia="Calibri" w:hAnsi="Calibri" w:cs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B3B8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3B8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4779B"/>
  </w:style>
  <w:style w:type="table" w:customStyle="1" w:styleId="PlainTable21">
    <w:name w:val="Plain Table 21"/>
    <w:basedOn w:val="TableNormal"/>
    <w:next w:val="PlainTable2"/>
    <w:uiPriority w:val="42"/>
    <w:rsid w:val="00697AEB"/>
    <w:pPr>
      <w:spacing w:after="0" w:line="240" w:lineRule="auto"/>
    </w:pPr>
    <w:rPr>
      <w:rFonts w:ascii="Calibri" w:eastAsia="Calibri" w:hAnsi="Calibri" w:cs="SimSu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97A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</dc:creator>
  <cp:keywords/>
  <dc:description/>
  <cp:lastModifiedBy>Ashu</cp:lastModifiedBy>
  <cp:revision>107</cp:revision>
  <dcterms:created xsi:type="dcterms:W3CDTF">2023-10-16T17:44:00Z</dcterms:created>
  <dcterms:modified xsi:type="dcterms:W3CDTF">2024-01-30T18:55:00Z</dcterms:modified>
</cp:coreProperties>
</file>